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28A" w:rsidRDefault="002F6213">
      <w:pPr>
        <w:widowControl/>
        <w:shd w:val="clear" w:color="auto" w:fill="FFFFFF"/>
        <w:spacing w:after="207" w:line="480" w:lineRule="auto"/>
        <w:jc w:val="left"/>
        <w:outlineLvl w:val="2"/>
        <w:rPr>
          <w:b/>
          <w:bCs/>
          <w:color w:val="000000"/>
          <w:sz w:val="24"/>
          <w:lang w:val="en-GB"/>
        </w:rPr>
      </w:pPr>
      <w:r>
        <w:rPr>
          <w:b/>
          <w:color w:val="000000"/>
          <w:sz w:val="24"/>
        </w:rPr>
        <w:t xml:space="preserve">Supplemental </w:t>
      </w:r>
      <w:r>
        <w:rPr>
          <w:rFonts w:hint="eastAsia"/>
          <w:b/>
          <w:color w:val="000000"/>
          <w:sz w:val="24"/>
        </w:rPr>
        <w:t>Table 2</w:t>
      </w:r>
      <w:r w:rsidR="004B2C72">
        <w:rPr>
          <w:rFonts w:hint="eastAsia"/>
          <w:b/>
          <w:bCs/>
          <w:color w:val="000000"/>
          <w:sz w:val="24"/>
          <w:lang w:val="en-GB"/>
        </w:rPr>
        <w:t>. 31 Tag SNPS selected for genotyping 192 individuals.</w:t>
      </w:r>
    </w:p>
    <w:tbl>
      <w:tblPr>
        <w:tblW w:w="852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/>
      </w:tblPr>
      <w:tblGrid>
        <w:gridCol w:w="681"/>
        <w:gridCol w:w="1613"/>
        <w:gridCol w:w="4252"/>
        <w:gridCol w:w="1071"/>
        <w:gridCol w:w="911"/>
      </w:tblGrid>
      <w:tr w:rsidR="0078328A">
        <w:trPr>
          <w:trHeight w:val="385"/>
        </w:trPr>
        <w:tc>
          <w:tcPr>
            <w:tcW w:w="681" w:type="dxa"/>
            <w:tcBorders>
              <w:bottom w:val="single" w:sz="12" w:space="0" w:color="000000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.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NP ID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GVS Name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s</w:t>
            </w:r>
            <w:bookmarkStart w:id="0" w:name="_GoBack"/>
            <w:bookmarkEnd w:id="0"/>
          </w:p>
        </w:tc>
        <w:tc>
          <w:tcPr>
            <w:tcW w:w="1071" w:type="dxa"/>
            <w:tcBorders>
              <w:bottom w:val="single" w:sz="12" w:space="0" w:color="000000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Alleles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MAF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single" w:sz="12" w:space="0" w:color="000000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1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70283</w:t>
            </w:r>
          </w:p>
        </w:tc>
        <w:tc>
          <w:tcPr>
            <w:tcW w:w="4252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1514635C&gt;T</w:t>
            </w:r>
          </w:p>
        </w:tc>
        <w:tc>
          <w:tcPr>
            <w:tcW w:w="1071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T</w:t>
            </w:r>
          </w:p>
        </w:tc>
        <w:tc>
          <w:tcPr>
            <w:tcW w:w="911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473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21813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1613987T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11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82859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1721598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27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2475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1818008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22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s251584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_011726.11:g.2767878T&gt;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80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7038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021096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28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2526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119569G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</w:t>
            </w:r>
            <w:r>
              <w:rPr>
                <w:rFonts w:hint="eastAsia"/>
                <w:bCs/>
                <w:kern w:val="0"/>
                <w:sz w:val="24"/>
              </w:rPr>
              <w:t>: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17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14554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213369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rFonts w:hint="eastAsia"/>
                <w:kern w:val="0"/>
                <w:sz w:val="24"/>
              </w:rPr>
              <w:t>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095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2481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511324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207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21346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610985T&gt;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18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850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814373T&gt;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C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356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615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2907551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168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89843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015953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C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203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63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109361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154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02786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211538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259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43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311980T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46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57365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408884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rFonts w:hint="eastAsia"/>
                <w:kern w:val="0"/>
                <w:sz w:val="24"/>
              </w:rPr>
              <w:t>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421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6689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548895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005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45185</w:t>
            </w:r>
            <w:r>
              <w:rPr>
                <w:rFonts w:hint="eastAsia"/>
                <w:kern w:val="0"/>
                <w:sz w:val="24"/>
              </w:rPr>
              <w:t xml:space="preserve">ik 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591476T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01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8376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632196G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76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3755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660070T&gt;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73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05728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13787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161</w:t>
            </w:r>
          </w:p>
        </w:tc>
      </w:tr>
      <w:tr w:rsidR="0078328A">
        <w:trPr>
          <w:trHeight w:val="325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23003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60654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285</w:t>
            </w:r>
          </w:p>
        </w:tc>
      </w:tr>
      <w:tr w:rsidR="0078328A">
        <w:trPr>
          <w:trHeight w:val="325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5082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63492 A&gt;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344</w:t>
            </w:r>
          </w:p>
        </w:tc>
      </w:tr>
      <w:tr w:rsidR="0078328A">
        <w:trPr>
          <w:trHeight w:val="325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5082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64217 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108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4354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65166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: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020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lastRenderedPageBreak/>
              <w:t>2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47239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71296C&gt;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067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89838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827637 G&gt;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099</w:t>
            </w:r>
          </w:p>
        </w:tc>
      </w:tr>
      <w:tr w:rsidR="0078328A">
        <w:trPr>
          <w:trHeight w:val="228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8701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908832G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</w:t>
            </w:r>
            <w:r>
              <w:rPr>
                <w:rFonts w:hint="eastAsia"/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>G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206</w:t>
            </w:r>
          </w:p>
        </w:tc>
      </w:tr>
      <w:tr w:rsidR="0078328A">
        <w:trPr>
          <w:trHeight w:val="325"/>
        </w:trPr>
        <w:tc>
          <w:tcPr>
            <w:tcW w:w="681" w:type="dxa"/>
            <w:tcBorders>
              <w:top w:val="nil"/>
              <w:bottom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594523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939325T&gt;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rFonts w:hint="eastAsia"/>
                <w:bCs/>
                <w:kern w:val="0"/>
                <w:sz w:val="24"/>
              </w:rPr>
              <w:t>:</w:t>
            </w:r>
            <w:r>
              <w:rPr>
                <w:bCs/>
                <w:kern w:val="0"/>
                <w:sz w:val="24"/>
              </w:rPr>
              <w:t>A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324</w:t>
            </w:r>
          </w:p>
        </w:tc>
      </w:tr>
      <w:tr w:rsidR="0078328A">
        <w:trPr>
          <w:trHeight w:val="325"/>
        </w:trPr>
        <w:tc>
          <w:tcPr>
            <w:tcW w:w="681" w:type="dxa"/>
            <w:tcBorders>
              <w:top w:val="nil"/>
            </w:tcBorders>
          </w:tcPr>
          <w:p w:rsidR="0078328A" w:rsidRDefault="004B2C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071429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_000023.10:g.153760508A&gt;G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G:A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</w:tcPr>
          <w:p w:rsidR="0078328A" w:rsidRDefault="004B2C72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0.208</w:t>
            </w:r>
          </w:p>
        </w:tc>
      </w:tr>
    </w:tbl>
    <w:p w:rsidR="0078328A" w:rsidRDefault="004B2C72">
      <w:r>
        <w:rPr>
          <w:rFonts w:hint="eastAsia"/>
        </w:rPr>
        <w:t>MAF: Minor Allele Frequency</w:t>
      </w:r>
    </w:p>
    <w:sectPr w:rsidR="0078328A" w:rsidSect="0078328A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C72" w:rsidRDefault="004B2C72" w:rsidP="002F6213">
      <w:r>
        <w:separator/>
      </w:r>
    </w:p>
  </w:endnote>
  <w:endnote w:type="continuationSeparator" w:id="0">
    <w:p w:rsidR="004B2C72" w:rsidRDefault="004B2C72" w:rsidP="002F62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C72" w:rsidRDefault="004B2C72" w:rsidP="002F6213">
      <w:r>
        <w:separator/>
      </w:r>
    </w:p>
  </w:footnote>
  <w:footnote w:type="continuationSeparator" w:id="0">
    <w:p w:rsidR="004B2C72" w:rsidRDefault="004B2C72" w:rsidP="002F62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64B2"/>
    <w:rsid w:val="00093003"/>
    <w:rsid w:val="0017212C"/>
    <w:rsid w:val="00196C34"/>
    <w:rsid w:val="00224CEF"/>
    <w:rsid w:val="00237073"/>
    <w:rsid w:val="00276E8F"/>
    <w:rsid w:val="002D740D"/>
    <w:rsid w:val="002F6213"/>
    <w:rsid w:val="00304231"/>
    <w:rsid w:val="003551B8"/>
    <w:rsid w:val="004B2C72"/>
    <w:rsid w:val="00665615"/>
    <w:rsid w:val="006764B2"/>
    <w:rsid w:val="0078328A"/>
    <w:rsid w:val="007A698D"/>
    <w:rsid w:val="00825153"/>
    <w:rsid w:val="0082761D"/>
    <w:rsid w:val="008A1481"/>
    <w:rsid w:val="008E16B2"/>
    <w:rsid w:val="00A01FE3"/>
    <w:rsid w:val="00BE74C1"/>
    <w:rsid w:val="00C736E2"/>
    <w:rsid w:val="00DE79D6"/>
    <w:rsid w:val="00E239E3"/>
    <w:rsid w:val="00EA677D"/>
    <w:rsid w:val="00F03DAD"/>
    <w:rsid w:val="35583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28A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7832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83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8328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7832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istrator</cp:lastModifiedBy>
  <cp:revision>60</cp:revision>
  <cp:lastPrinted>2019-06-10T13:42:00Z</cp:lastPrinted>
  <dcterms:created xsi:type="dcterms:W3CDTF">2018-11-16T07:11:00Z</dcterms:created>
  <dcterms:modified xsi:type="dcterms:W3CDTF">2019-06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